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tc>
          <w:tcPr>
            <w:tcW w:w="7920" w:type="dxa"/>
            <w:tcBorders>
              <w:bottom w:val="single" w:sz="4" w:space="0" w:color="auto"/>
            </w:tcBorders>
          </w:tcPr>
          <w:p w14:paraId="72891EAB" w14:textId="0A5D14C3" w:rsidR="00B92965" w:rsidRDefault="00540D87" w:rsidP="00B92965">
            <w:r>
              <w:t>9</w:t>
            </w:r>
            <w:r w:rsidR="007715A9">
              <w:rPr>
                <w:vertAlign w:val="superscript"/>
              </w:rPr>
              <w:t>th</w:t>
            </w:r>
            <w:r w:rsidR="00900D1F">
              <w:t xml:space="preserve"> of </w:t>
            </w:r>
            <w:r>
              <w:t>December</w:t>
            </w:r>
            <w:r w:rsidR="00900D1F">
              <w:t xml:space="preserve"> 2023</w:t>
            </w:r>
          </w:p>
        </w:tc>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tc>
          <w:tcPr>
            <w:tcW w:w="7920" w:type="dxa"/>
            <w:tcBorders>
              <w:top w:val="single" w:sz="4" w:space="0" w:color="auto"/>
              <w:bottom w:val="single" w:sz="4" w:space="0" w:color="auto"/>
            </w:tcBorders>
          </w:tcPr>
          <w:p w14:paraId="58FAE06A" w14:textId="46F48C43" w:rsidR="00B92965" w:rsidRDefault="00000000" w:rsidP="00B92965">
            <w:sdt>
              <w:sdtPr>
                <w:id w:val="-998108209"/>
                <w:lock w:val="sdtLocked"/>
                <w:placeholder>
                  <w:docPart w:val="2903FDF8C84147FA98B9656027C2F286"/>
                </w:placeholder>
                <w15:color w:val="FFFF99"/>
                <w:text/>
              </w:sdtPr>
              <w:sdtContent>
                <w:proofErr w:type="spellStart"/>
                <w:r w:rsidR="001406E1">
                  <w:t>Grap</w:t>
                </w:r>
                <w:proofErr w:type="spellEnd"/>
                <w:r w:rsidR="00051758">
                  <w:t xml:space="preserve">, </w:t>
                </w:r>
                <w:r w:rsidR="001406E1">
                  <w:t>Laura-Vanessa</w:t>
                </w:r>
              </w:sdtContent>
            </w:sdt>
          </w:p>
        </w:tc>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inorEastAsia" w:hAnsi="Arial" w:cs="Arial"/>
              <w:bCs/>
              <w:noProof/>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BF5460E" w:rsidR="00B92965" w:rsidRDefault="00540D87" w:rsidP="00B92965">
                <w:r w:rsidRPr="00540D87">
                  <w:rPr>
                    <w:rFonts w:ascii="Arial" w:eastAsiaTheme="minorEastAsia" w:hAnsi="Arial" w:cs="Arial"/>
                    <w:bCs/>
                    <w:noProof/>
                    <w:sz w:val="24"/>
                    <w:szCs w:val="24"/>
                  </w:rPr>
                  <w:t>Epidural anesthesia is associated with an extended hospital stay following periacetabular osteotom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zhalt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E1CC387" w:rsidR="00F52A77" w:rsidRDefault="001406E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085E42B"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4B8EFC18"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8A52221" w:rsidR="00F52A77" w:rsidRDefault="001406E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573577D" w:rsidR="00F52A77" w:rsidRDefault="00900D1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AA37984" w:rsidR="00F52A77" w:rsidRDefault="00900D1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A3139C1" w:rsidR="00F52A77" w:rsidRDefault="00900D1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9FDC3D6" w:rsidR="00F52A77" w:rsidRDefault="00900D1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D1F69C6" w:rsidR="00F52A77" w:rsidRDefault="00900D1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1073C86" w:rsidR="00AC2BE6" w:rsidRDefault="00900D1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9F4068A" w:rsidR="00F52A77" w:rsidRDefault="00900D1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0322882" w:rsidR="00F52A77" w:rsidRDefault="00900D1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B67ACE9" w:rsidR="00F52A77" w:rsidRDefault="00900D1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0BA84A5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2BCE8F8" w:rsidR="00F52A77" w:rsidRDefault="00900D1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1D1BA2F" w:rsidR="00F52A77" w:rsidRDefault="00900D1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CDB5809" w:rsidR="00F52A77" w:rsidRDefault="00900D1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F3D7A3" w14:textId="77777777" w:rsidR="00896713" w:rsidRDefault="00896713" w:rsidP="00E23042">
      <w:r>
        <w:separator/>
      </w:r>
    </w:p>
  </w:endnote>
  <w:endnote w:type="continuationSeparator" w:id="0">
    <w:p w14:paraId="6EA04CC6" w14:textId="77777777" w:rsidR="00896713" w:rsidRDefault="0089671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D2C825" w14:textId="77777777" w:rsidR="00896713" w:rsidRDefault="00896713" w:rsidP="00E23042">
      <w:r>
        <w:separator/>
      </w:r>
    </w:p>
  </w:footnote>
  <w:footnote w:type="continuationSeparator" w:id="0">
    <w:p w14:paraId="5539CAE3" w14:textId="77777777" w:rsidR="00896713" w:rsidRDefault="0089671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51758"/>
    <w:rsid w:val="0006627A"/>
    <w:rsid w:val="00080E3A"/>
    <w:rsid w:val="000A7AAC"/>
    <w:rsid w:val="000D01CB"/>
    <w:rsid w:val="001406E1"/>
    <w:rsid w:val="001A4D68"/>
    <w:rsid w:val="001F07C3"/>
    <w:rsid w:val="001F15E2"/>
    <w:rsid w:val="002268E3"/>
    <w:rsid w:val="00275A41"/>
    <w:rsid w:val="0029222F"/>
    <w:rsid w:val="0029234A"/>
    <w:rsid w:val="002C2D8C"/>
    <w:rsid w:val="002E51B0"/>
    <w:rsid w:val="003309F0"/>
    <w:rsid w:val="00341A75"/>
    <w:rsid w:val="00342223"/>
    <w:rsid w:val="003512AC"/>
    <w:rsid w:val="003E76C5"/>
    <w:rsid w:val="00432B4B"/>
    <w:rsid w:val="004E0E0C"/>
    <w:rsid w:val="004F1DCB"/>
    <w:rsid w:val="004F79FD"/>
    <w:rsid w:val="005031F7"/>
    <w:rsid w:val="00507BC6"/>
    <w:rsid w:val="00530CFE"/>
    <w:rsid w:val="00540D87"/>
    <w:rsid w:val="00587022"/>
    <w:rsid w:val="005918F6"/>
    <w:rsid w:val="005A7BB7"/>
    <w:rsid w:val="00611AF9"/>
    <w:rsid w:val="00621D7D"/>
    <w:rsid w:val="00690CF1"/>
    <w:rsid w:val="006915AC"/>
    <w:rsid w:val="0071164C"/>
    <w:rsid w:val="00764868"/>
    <w:rsid w:val="007715A9"/>
    <w:rsid w:val="007D512D"/>
    <w:rsid w:val="007F4BDD"/>
    <w:rsid w:val="008014E5"/>
    <w:rsid w:val="00826C60"/>
    <w:rsid w:val="00847884"/>
    <w:rsid w:val="00896713"/>
    <w:rsid w:val="008A55FE"/>
    <w:rsid w:val="008B36A0"/>
    <w:rsid w:val="008C206F"/>
    <w:rsid w:val="008F723B"/>
    <w:rsid w:val="00900D1F"/>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D42C7"/>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0760B"/>
    <w:rsid w:val="00351B24"/>
    <w:rsid w:val="003C3CF5"/>
    <w:rsid w:val="003D6A0A"/>
    <w:rsid w:val="00452BDF"/>
    <w:rsid w:val="005459CA"/>
    <w:rsid w:val="005F78D4"/>
    <w:rsid w:val="00617E1A"/>
    <w:rsid w:val="006713E6"/>
    <w:rsid w:val="00741788"/>
    <w:rsid w:val="007537EB"/>
    <w:rsid w:val="009C63DD"/>
    <w:rsid w:val="00AE350C"/>
    <w:rsid w:val="00B956C6"/>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1B24"/>
    <w:rPr>
      <w:color w:val="80808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96</Words>
  <Characters>249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co Haertle</cp:lastModifiedBy>
  <cp:revision>3</cp:revision>
  <dcterms:created xsi:type="dcterms:W3CDTF">2023-07-23T11:34:00Z</dcterms:created>
  <dcterms:modified xsi:type="dcterms:W3CDTF">2023-12-16T17:55:00Z</dcterms:modified>
</cp:coreProperties>
</file>